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4FF" w:rsidRDefault="00D57EE5" w:rsidP="008354FF">
      <w:pPr>
        <w:pStyle w:val="Default"/>
        <w:spacing w:before="40" w:after="4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D57EE5">
        <w:rPr>
          <w:rFonts w:ascii="Times New Roman" w:hAnsi="Times New Roman" w:cs="Times New Roman"/>
          <w:b/>
          <w:sz w:val="22"/>
          <w:szCs w:val="22"/>
          <w:lang w:val="en-US"/>
        </w:rPr>
        <w:t>Supplementary Information 3</w:t>
      </w:r>
    </w:p>
    <w:p w:rsidR="00D57EE5" w:rsidRPr="00755DF6" w:rsidRDefault="00D57EE5" w:rsidP="008354FF">
      <w:pPr>
        <w:pStyle w:val="Default"/>
        <w:spacing w:before="40" w:after="40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elraster"/>
        <w:tblW w:w="15133" w:type="dxa"/>
        <w:tblInd w:w="-1139" w:type="dxa"/>
        <w:tblLook w:val="04A0" w:firstRow="1" w:lastRow="0" w:firstColumn="1" w:lastColumn="0" w:noHBand="0" w:noVBand="1"/>
      </w:tblPr>
      <w:tblGrid>
        <w:gridCol w:w="1713"/>
        <w:gridCol w:w="1305"/>
        <w:gridCol w:w="1209"/>
        <w:gridCol w:w="1529"/>
        <w:gridCol w:w="1566"/>
        <w:gridCol w:w="1602"/>
        <w:gridCol w:w="1276"/>
        <w:gridCol w:w="1130"/>
        <w:gridCol w:w="1370"/>
        <w:gridCol w:w="1183"/>
        <w:gridCol w:w="1250"/>
      </w:tblGrid>
      <w:tr w:rsidR="008354FF" w:rsidRPr="00D57EE5" w:rsidTr="00E544D6">
        <w:tc>
          <w:tcPr>
            <w:tcW w:w="15133" w:type="dxa"/>
            <w:gridSpan w:val="11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Quality assessment, following the Newcastle-</w:t>
            </w:r>
            <w:proofErr w:type="spellStart"/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Ottowa</w:t>
            </w:r>
            <w:proofErr w:type="spellEnd"/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scale</w:t>
            </w:r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Wells G&lt;/Author&gt;&lt;Year&gt;2013&lt;/Year&gt;&lt;RecNum&gt;1&lt;/RecNum&gt;&lt;DisplayText&gt;(13)&lt;/DisplayText&gt;&lt;record&gt;&lt;rec-number&gt;1&lt;/rec-number&gt;&lt;foreign-keys&gt;&lt;key app="EN" db-id="x5e2zpzeqp2tf5e2s2pxesxl0t25p5v25ezr" timestamp="1598872137"&gt;1&lt;/key&gt;&lt;/foreign-keys&gt;&lt;ref-type name="Journal Article"&gt;17&lt;/ref-type&gt;&lt;contributors&gt;&lt;authors&gt;&lt;author&gt;Wells G, Shea B, O’Connell D, Peterson J, Welch V, Losos M, Tugwell P&lt;/author&gt;&lt;/authors&gt;&lt;/contributors&gt;&lt;titles&gt;&lt;title&gt;The Newcastle-Ottawa Scale (NOS) for assessing the quality of nonrandomised studies in meta-analyses.&lt;/title&gt;&lt;/titles&gt;&lt;dates&gt;&lt;year&gt;2013&lt;/year&gt;&lt;/dates&gt;&lt;urls&gt;&lt;related-urls&gt;&lt;url&gt;&lt;style face="underline" font="default" size="100%"&gt;http://www.ohri.ca/programs/clinical_epidemiology/oxford.asp&lt;/style&gt;&lt;/url&gt;&lt;/related-urls&gt;&lt;/urls&gt;&lt;/record&gt;&lt;/Cite&gt;&lt;/EndNote&gt;</w:instrText>
            </w:r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  <w:lang w:val="en-US"/>
              </w:rPr>
              <w:t>(13)</w:t>
            </w:r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fldChar w:fldCharType="end"/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8354FF" w:rsidRPr="00D57EE5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tudy (year)</w:t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presenta-tiveness</w:t>
            </w:r>
            <w:proofErr w:type="spellEnd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of the exposed cohort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on of the non-exposed cohort</w:t>
            </w: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ertainment of exposure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emonstration that outcome of interest was not present at start of study</w:t>
            </w: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mparability of cohorts on the basis of the design or analysis controlled for confounders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ssessment of outcome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ow-up long enough for outcomes to occur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quacy of follow-up of cohorts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rs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ment</w:t>
            </w:r>
          </w:p>
        </w:tc>
      </w:tr>
      <w:tr w:rsidR="008354FF" w:rsidRPr="009B5EEE" w:rsidTr="00E544D6">
        <w:tc>
          <w:tcPr>
            <w:tcW w:w="1713" w:type="dxa"/>
          </w:tcPr>
          <w:p w:rsidR="008354FF" w:rsidRPr="005C7CB9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7C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ha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laha&lt;/Author&gt;&lt;Year&gt;2020&lt;/Year&gt;&lt;RecNum&gt;46&lt;/RecNum&gt;&lt;DisplayText&gt;(19)&lt;/DisplayText&gt;&lt;record&gt;&lt;rec-number&gt;46&lt;/rec-number&gt;&lt;foreign-keys&gt;&lt;key app="EN" db-id="x5e2zpzeqp2tf5e2s2pxesxl0t25p5v25ezr" timestamp="1616571178"&gt;46&lt;/key&gt;&lt;/foreign-keys&gt;&lt;ref-type name="Journal Article"&gt;17&lt;/ref-type&gt;&lt;contributors&gt;&lt;authors&gt;&lt;author&gt;Blaha, L.&lt;/author&gt;&lt;author&gt;Chouliaras, K.&lt;/author&gt;&lt;author&gt;White, A.&lt;/author&gt;&lt;author&gt;McNatt, S.&lt;/author&gt;&lt;author&gt;Westcott, C.&lt;/author&gt;&lt;/authors&gt;&lt;/contributors&gt;&lt;auth-address&gt;Department of Medical Education, Wake Forest University School of Medicine, Winston-Salem, NC, USA.&amp;#xD;Department of Surgery, Wake Forest University School of Medicine, Winston-Salem, NC, USA.&amp;#xD;Department of Surgery, W. G. (Bill) Hefner VA Medical Center, Salisbury, NC, USA.&lt;/auth-address&gt;&lt;titles&gt;&lt;title&gt;Intraoperative Botulinum Toxin Chemodenervation and Analgesia in Abdominal Wall Reconstruction&lt;/title&gt;&lt;secondary-title&gt;Surg Innov&lt;/secondary-title&gt;&lt;/titles&gt;&lt;periodical&gt;&lt;full-title&gt;Surg Innov&lt;/full-title&gt;&lt;/periodical&gt;&lt;pages&gt;1553350620975253&lt;/pages&gt;&lt;edition&gt;2020/11/26&lt;/edition&gt;&lt;keywords&gt;&lt;keyword&gt;abdominal wall reconstruction&lt;/keyword&gt;&lt;keyword&gt;analgesia&lt;/keyword&gt;&lt;keyword&gt;botox&lt;/keyword&gt;&lt;keyword&gt;botulinum toxin&lt;/keyword&gt;&lt;keyword&gt;hernia&lt;/keyword&gt;&lt;/keywords&gt;&lt;dates&gt;&lt;year&gt;2020&lt;/year&gt;&lt;pub-dates&gt;&lt;date&gt;Nov 24&lt;/date&gt;&lt;/pub-dates&gt;&lt;/dates&gt;&lt;isbn&gt;1553-3514 (Electronic)&amp;#xD;1553-3506 (Linking)&lt;/isbn&gt;&lt;accession-num&gt;33234030&lt;/accession-num&gt;&lt;urls&gt;&lt;related-urls&gt;&lt;url&gt;https://www.ncbi.nlm.nih.gov/pubmed/33234030&lt;/url&gt;&lt;/related-urls&gt;&lt;/urls&gt;&lt;electronic-resource-num&gt;10.1177/155335062097525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eno-Lledó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ueno-Lledo&lt;/Author&gt;&lt;Year&gt;2020&lt;/Year&gt;&lt;RecNum&gt;2&lt;/RecNum&gt;&lt;DisplayText&gt;(25)&lt;/DisplayText&gt;&lt;record&gt;&lt;rec-number&gt;2&lt;/rec-number&gt;&lt;foreign-keys&gt;&lt;key app="EN" db-id="x5e2zpzeqp2tf5e2s2pxesxl0t25p5v25ezr" timestamp="1599029834"&gt;2&lt;/key&gt;&lt;/foreign-keys&gt;&lt;ref-type name="Journal Article"&gt;17&lt;/ref-type&gt;&lt;contributors&gt;&lt;authors&gt;&lt;author&gt;Bueno-Lledo, J.&lt;/author&gt;&lt;author&gt;Carreno-Saenz, O.&lt;/author&gt;&lt;author&gt;Torregrosa-Gallud, A.&lt;/author&gt;&lt;author&gt;Pous-Serrano, S.&lt;/author&gt;&lt;/authors&gt;&lt;/contributors&gt;&lt;auth-address&gt;Surgical Unit of Abdominall Wall, Department of Digestive Surgery, &amp;quot;La Fe&amp;quot; Universitary Hospital, University of Valencia, Valencia, Spain.&lt;/auth-address&gt;&lt;titles&gt;&lt;title&gt;Preoperative Botulinum Toxin and Progressive Pneumoperitoneum in Loss of Domain Hernias-Our First 100 Cases&lt;/title&gt;&lt;secondary-title&gt;Front Surg&lt;/secondary-title&gt;&lt;/titles&gt;&lt;periodical&gt;&lt;full-title&gt;Front Surg&lt;/full-title&gt;&lt;/periodical&gt;&lt;pages&gt;3&lt;/pages&gt;&lt;volume&gt;7&lt;/volume&gt;&lt;edition&gt;2020/03/18&lt;/edition&gt;&lt;keywords&gt;&lt;keyword&gt;botulinum toxin&lt;/keyword&gt;&lt;keyword&gt;incisional hernia&lt;/keyword&gt;&lt;keyword&gt;large incisional hernia&lt;/keyword&gt;&lt;keyword&gt;preoperative progressive pneumoperitoneum&lt;/keyword&gt;&lt;keyword&gt;ventral hernia&lt;/keyword&gt;&lt;/keywords&gt;&lt;dates&gt;&lt;year&gt;2020&lt;/year&gt;&lt;/dates&gt;&lt;isbn&gt;2296-875X (Print)&amp;#xD;2296-875X (Linking)&lt;/isbn&gt;&lt;accession-num&gt;32181259&lt;/accession-num&gt;&lt;urls&gt;&lt;related-urls&gt;&lt;url&gt;https://www.ncbi.nlm.nih.gov/pubmed/32181259&lt;/url&gt;&lt;/related-urls&gt;&lt;/urls&gt;&lt;custom2&gt;PMC7059432&lt;/custom2&gt;&lt;electronic-resource-num&gt;10.3389/fsurg.2020.00003&lt;/electronic-resource-num&gt;&lt;/record&gt;&lt;/Cite&gt;&lt;/EndNote&gt;</w:instrTex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25)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eno-Lledó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ueno-Lledo&lt;/Author&gt;&lt;Year&gt;2020&lt;/Year&gt;&lt;RecNum&gt;5&lt;/RecNum&gt;&lt;DisplayText&gt;(15)&lt;/DisplayText&gt;&lt;record&gt;&lt;rec-number&gt;5&lt;/rec-number&gt;&lt;foreign-keys&gt;&lt;key app="EN" db-id="x5e2zpzeqp2tf5e2s2pxesxl0t25p5v25ezr" timestamp="1599029848"&gt;5&lt;/key&gt;&lt;/foreign-keys&gt;&lt;ref-type name="Journal Article"&gt;17&lt;/ref-type&gt;&lt;contributors&gt;&lt;authors&gt;&lt;author&gt;Bueno-Lledo, J.&lt;/author&gt;&lt;author&gt;Martinez-Hoed, J.&lt;/author&gt;&lt;author&gt;Torregrosa-Gallud, A.&lt;/author&gt;&lt;author&gt;Menendez-Jimenez, M.&lt;/author&gt;&lt;author&gt;Pous-Serrano, S.&lt;/author&gt;&lt;/authors&gt;&lt;/contributors&gt;&lt;auth-address&gt;Unit of Abdominal Wall Surgery, Department of Digestive Surgery, &amp;quot;La Fe&amp;quot; Hospital, University of Valencia, Valencia, Spain. Electronic address: buenolledo@hotmail.com.&amp;#xD;Unit of Abdominal Wall Surgery, Department of Digestive Surgery, &amp;quot;La Fe&amp;quot; Hospital, University of Valencia, Valencia, Spain.&lt;/auth-address&gt;&lt;titles&gt;&lt;title&gt;Botulinum toxin to avoid component separation in midline large hernias&lt;/title&gt;&lt;secondary-title&gt;Surgery&lt;/secondary-title&gt;&lt;/titles&gt;&lt;edition&gt;2020/06/25&lt;/edition&gt;&lt;dates&gt;&lt;year&gt;2020&lt;/year&gt;&lt;pub-dates&gt;&lt;date&gt;Jun 20&lt;/date&gt;&lt;/pub-dates&gt;&lt;/dates&gt;&lt;isbn&gt;1532-7361 (Electronic)&amp;#xD;0039-6060 (Linking)&lt;/isbn&gt;&lt;accession-num&gt;32576404&lt;/accession-num&gt;&lt;urls&gt;&lt;related-urls&gt;&lt;url&gt;https://www.ncbi.nlm.nih.gov/pubmed/32576404&lt;/url&gt;&lt;/related-urls&gt;&lt;/urls&gt;&lt;electronic-resource-num&gt;10.1016/j.surg.2020.04.050&lt;/electronic-resource-num&gt;&lt;/record&gt;&lt;/Cite&gt;&lt;/EndNote&gt;</w:instrTex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5)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an-Garza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atalan-Garza&lt;/Author&gt;&lt;Year&gt;2020&lt;/Year&gt;&lt;RecNum&gt;6&lt;/RecNum&gt;&lt;DisplayText&gt;(26)&lt;/DisplayText&gt;&lt;record&gt;&lt;rec-number&gt;6&lt;/rec-number&gt;&lt;foreign-keys&gt;&lt;key app="EN" db-id="x5e2zpzeqp2tf5e2s2pxesxl0t25p5v25ezr" timestamp="1599029911"&gt;6&lt;/key&gt;&lt;/foreign-keys&gt;&lt;ref-type name="Journal Article"&gt;17&lt;/ref-type&gt;&lt;contributors&gt;&lt;authors&gt;&lt;author&gt;Catalan-Garza, V.&lt;/author&gt;&lt;author&gt;Pena-Soria, M. J.&lt;/author&gt;&lt;author&gt;Saez-Carlin, P.&lt;/author&gt;&lt;author&gt;Cabeza-Gomez, J. J.&lt;/author&gt;&lt;author&gt;Garcia-Fernandez, A.&lt;/author&gt;&lt;author&gt;Torres-Garcia, A. J.&lt;/author&gt;&lt;/authors&gt;&lt;/contributors&gt;&lt;auth-address&gt;Department of General Surgery, Hospital Clinico Universitario San Carlos, Madrid, Spain. vanesacatt@gmail.com.&amp;#xD;Department of General Surgery, Hospital Clinico Universitario San Carlos, Madrid, Spain.&lt;/auth-address&gt;&lt;titles&gt;&lt;title&gt;Long-term results of botulinum toxin type A in complex abdominal wall repair and review of the literature&lt;/title&gt;&lt;secondary-title&gt;Updates Surg&lt;/secondary-title&gt;&lt;/titles&gt;&lt;edition&gt;2020/05/10&lt;/edition&gt;&lt;keywords&gt;&lt;keyword&gt;Botulinum toxin&lt;/keyword&gt;&lt;keyword&gt;Hernia recurrence&lt;/keyword&gt;&lt;keyword&gt;Long-term&lt;/keyword&gt;&lt;keyword&gt;Ventral hernia&lt;/keyword&gt;&lt;/keywords&gt;&lt;dates&gt;&lt;year&gt;2020&lt;/year&gt;&lt;pub-dates&gt;&lt;date&gt;May 7&lt;/date&gt;&lt;/pub-dates&gt;&lt;/dates&gt;&lt;isbn&gt;2038-3312 (Electronic)&amp;#xD;2038-131X (Linking)&lt;/isbn&gt;&lt;accession-num&gt;32382958&lt;/accession-num&gt;&lt;urls&gt;&lt;related-urls&gt;&lt;url&gt;https://www.ncbi.nlm.nih.gov/pubmed/32382958&lt;/url&gt;&lt;/related-urls&gt;&lt;/urls&gt;&lt;electronic-resource-num&gt;10.1007/s13304-020-00775-w&lt;/electronic-resource-num&gt;&lt;/record&gt;&lt;/Cite&gt;&lt;/EndNote&gt;</w:instrText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6)</w:t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9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han&lt;/Author&gt;&lt;Year&gt;2020&lt;/Year&gt;&lt;RecNum&gt;7&lt;/RecNum&gt;&lt;DisplayText&gt;(27)&lt;/DisplayText&gt;&lt;record&gt;&lt;rec-number&gt;7&lt;/rec-number&gt;&lt;foreign-keys&gt;&lt;key app="EN" db-id="x5e2zpzeqp2tf5e2s2pxesxl0t25p5v25ezr" timestamp="1599029932"&gt;7&lt;/key&gt;&lt;/foreign-keys&gt;&lt;ref-type name="Journal Article"&gt;17&lt;/ref-type&gt;&lt;contributors&gt;&lt;authors&gt;&lt;author&gt;Chan, D. L.&lt;/author&gt;&lt;author&gt;Ravindran, P.&lt;/author&gt;&lt;author&gt;Fan, H. S.&lt;/author&gt;&lt;author&gt;Elstner, K. E.&lt;/author&gt;&lt;author&gt;Jacombs, A. S. W.&lt;/author&gt;&lt;author&gt;Ibrahim, N.&lt;/author&gt;&lt;author&gt;Talbot, M. L.&lt;/author&gt;&lt;/authors&gt;&lt;/contributors&gt;&lt;auth-address&gt;Department of Surgery, St George Hospital, Sydney, New South Wales, Australia.&amp;#xD;Department of Surgery, Faculty of Medicine, The University of New South Wales, Sydney, New South Wales, Australia.&amp;#xD;Faculty of Medicine, Western Sydney University, Sydney, New South Wales, Australia.&amp;#xD;Department of Surgery, Macquarie University Hospital, Sydney, New South Wales, Australia.&lt;/auth-address&gt;&lt;titles&gt;&lt;title&gt;Minimally invasive Venetian blinds ventral hernia repair with botulinum toxin chemical component separation&lt;/title&gt;&lt;secondary-title&gt;ANZ J Surg&lt;/secondary-title&gt;&lt;/titles&gt;&lt;pages&gt;67-71&lt;/pages&gt;&lt;volume&gt;90&lt;/volume&gt;&lt;number&gt;1-2&lt;/number&gt;&lt;edition&gt;2019/10/01&lt;/edition&gt;&lt;keywords&gt;&lt;keyword&gt;*Venetian blinds&lt;/keyword&gt;&lt;keyword&gt;*botulinum toxin A&lt;/keyword&gt;&lt;keyword&gt;*chemical component separation&lt;/keyword&gt;&lt;keyword&gt;*minimally invasive surgery&lt;/keyword&gt;&lt;keyword&gt;*ventral hernia&lt;/keyword&gt;&lt;/keywords&gt;&lt;dates&gt;&lt;year&gt;2020&lt;/year&gt;&lt;pub-dates&gt;&lt;date&gt;Jan&lt;/date&gt;&lt;/pub-dates&gt;&lt;/dates&gt;&lt;isbn&gt;1445-2197 (Electronic)&amp;#xD;1445-1433 (Linking)&lt;/isbn&gt;&lt;accession-num&gt;31566297&lt;/accession-num&gt;&lt;urls&gt;&lt;related-urls&gt;&lt;url&gt;https://www.ncbi.nlm.nih.gov/pubmed/31566297&lt;/url&gt;&lt;/related-urls&gt;&lt;/urls&gt;&lt;electronic-resource-num&gt;10.1111/ans.15438&lt;/electronic-resource-num&gt;&lt;/record&gt;&lt;/Cite&gt;&lt;/EndNote&gt;</w:instrTex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27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áves-</w:t>
            </w: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stado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Chavez-Tostado KV&lt;/Author&gt;&lt;Year&gt;2014&lt;/Year&gt;&lt;RecNum&gt;8&lt;/RecNum&gt;&lt;DisplayText&gt;(28)&lt;/DisplayText&gt;&lt;record&gt;&lt;rec-number&gt;8&lt;/rec-number&gt;&lt;foreign-keys&gt;&lt;key app="EN" db-id="x5e2zpzeqp2tf5e2s2pxesxl0t25p5v25ezr" timestamp="1599030241"&gt;8&lt;/key&gt;&lt;/foreign-keys&gt;&lt;ref-type name="Journal Article"&gt;17&lt;/ref-type&gt;&lt;contributors&gt;&lt;authors&gt;&lt;author&gt;Chavez-Tostado KV, Cardenas-Lailson LE, Perez-Trigos H.&lt;/author&gt;&lt;/authors&gt;&lt;/contributors&gt;&lt;titles&gt;&lt;title&gt;Results of preoperative application of botulinum toxin type A in treatment of giant incisional hernias.&lt;/title&gt;&lt;secondary-title&gt;Rev Hispanoamericana Hernia&lt;/secondary-title&gt;&lt;/titles&gt;&lt;volume&gt;2:145–51.&lt;/volume&gt;&lt;dates&gt;&lt;year&gt;2014&lt;/year&gt;&lt;/dates&gt;&lt;urls&gt;&lt;/urls&gt;&lt;/record&gt;&lt;/Cite&gt;&lt;/EndNote&gt;</w:instrTex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28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renberg</w:t>
            </w:r>
          </w:p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ZWVyZW5iZXJnPC9BdXRob3I+PFllYXI+MjAyMTwvWWVh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ZWVyZW5iZXJnPC9BdXRob3I+PFllYXI+MjAyMTwvWWVh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8)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305" w:type="dxa"/>
          </w:tcPr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209" w:type="dxa"/>
          </w:tcPr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529" w:type="dxa"/>
          </w:tcPr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</w:tcPr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276" w:type="dxa"/>
          </w:tcPr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B*</w:t>
            </w:r>
          </w:p>
        </w:tc>
        <w:tc>
          <w:tcPr>
            <w:tcW w:w="1183" w:type="dxa"/>
          </w:tcPr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50" w:type="dxa"/>
          </w:tcPr>
          <w:p w:rsidR="008354FF" w:rsidRPr="009B5EEE" w:rsidDel="00810E7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od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stner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bHN0bmVyPC9BdXRob3I+PFllYXI+MjAxNzwvWWVhcj48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bHN0bmVyPC9BdXRob3I+PFllYXI+MjAxNzwvWWVhcj48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20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stner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bHN0bmVyPC9BdXRob3I+PFllYXI+MjAyMDwvWWVhcj48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FbHN0bmVyPC9BdXRob3I+PFllYXI+MjAyMDwvWWVhcj48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16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</w:t>
            </w:r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rooque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GYXJvb3F1ZTwvQXV0aG9yPjxZZWFyPjIwMTY8L1llYXI+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GYXJvb3F1ZTwvQXV0aG9yPjxZZWFyPjIwMTY8L1llYXI+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21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nandez</w:t>
            </w:r>
            <w:proofErr w:type="spellEnd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ópez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Hernández López&lt;/Author&gt;&lt;Year&gt;2016&lt;/Year&gt;&lt;RecNum&gt;17&lt;/RecNum&gt;&lt;DisplayText&gt;(29)&lt;/DisplayText&gt;&lt;record&gt;&lt;rec-number&gt;17&lt;/rec-number&gt;&lt;foreign-keys&gt;&lt;key app="EN" db-id="x5e2zpzeqp2tf5e2s2pxesxl0t25p5v25ezr" timestamp="1599030930"&gt;17&lt;/key&gt;&lt;/foreign-keys&gt;&lt;ref-type name="Journal Article"&gt;17&lt;/ref-type&gt;&lt;contributors&gt;&lt;authors&gt;&lt;author&gt;Hernández López, A.&lt;/author&gt;&lt;author&gt;Villalobos Rubalcava, E. J.&lt;/author&gt;&lt;/authors&gt;&lt;/contributors&gt;&lt;titles&gt;&lt;title&gt;Infiltración de toxina botulínica en la preparación preoperatoria de las hernias con defectos de 10 cm (y hasta 15 cm)&lt;/title&gt;&lt;secondary-title&gt;Revista Hispanoamericana de Hernia&lt;/secondary-title&gt;&lt;/titles&gt;&lt;volume&gt;4(2):43–49&lt;/volume&gt;&lt;dates&gt;&lt;year&gt;2016&lt;/year&gt;&lt;/dates&gt;&lt;urls&gt;&lt;/urls&gt;&lt;/record&gt;&lt;/Cite&gt;&lt;/EndNote&gt;</w:instrTex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29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Hipolito</w:t>
            </w:r>
            <w:proofErr w:type="spellEnd"/>
            <w:r w:rsidRPr="009B5E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Canario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aXBvbGl0byBDYW5hcmlvPC9BdXRob3I+PFllYXI+MjAy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aXBvbGl0byBDYW5hcmlvPC9BdXRob3I+PFllYXI+MjAy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34)</w:t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rra-Hurtado</w:t>
            </w:r>
            <w:proofErr w:type="spellEnd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9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Ibarra-Hurtado&lt;/Author&gt;&lt;Year&gt;2009&lt;/Year&gt;&lt;RecNum&gt;16&lt;/RecNum&gt;&lt;DisplayText&gt;(7)&lt;/DisplayText&gt;&lt;record&gt;&lt;rec-number&gt;16&lt;/rec-number&gt;&lt;foreign-keys&gt;&lt;key app="EN" db-id="x5e2zpzeqp2tf5e2s2pxesxl0t25p5v25ezr" timestamp="1599030600"&gt;16&lt;/key&gt;&lt;/foreign-keys&gt;&lt;ref-type name="Journal Article"&gt;17&lt;/ref-type&gt;&lt;contributors&gt;&lt;authors&gt;&lt;author&gt;Ibarra-Hurtado, T. R.&lt;/author&gt;&lt;author&gt;Nuno-Guzman, C. M.&lt;/author&gt;&lt;author&gt;Echeagaray-Herrera, J. E.&lt;/author&gt;&lt;author&gt;Robles-Velez, E.&lt;/author&gt;&lt;author&gt;de Jesus Gonzalez-Jaime, J.&lt;/author&gt;&lt;/authors&gt;&lt;/contributors&gt;&lt;auth-address&gt;Department of General Surgery, Antiguo Hospital Civil de Guadalajara, Av Circunvalacion Dr Atl No 154 Col Independencia, Guadalajara, Jalisco 44340, Mexico. tomasibarra2005@yahoo.com.mx&lt;/auth-address&gt;&lt;titles&gt;&lt;title&gt;Use of botulinum toxin type a before abdominal wall hernia reconstruction&lt;/title&gt;&lt;secondary-title&gt;World J Surg&lt;/secondary-title&gt;&lt;/titles&gt;&lt;periodical&gt;&lt;full-title&gt;World J Surg&lt;/full-title&gt;&lt;/periodical&gt;&lt;pages&gt;2553-6&lt;/pages&gt;&lt;volume&gt;33&lt;/volume&gt;&lt;number&gt;12&lt;/number&gt;&lt;edition&gt;2009/09/23&lt;/edition&gt;&lt;keywords&gt;&lt;keyword&gt;Abdominal Muscles/*drug effects&lt;/keyword&gt;&lt;keyword&gt;Abdominal Wall/*surgery&lt;/keyword&gt;&lt;keyword&gt;Adult&lt;/keyword&gt;&lt;keyword&gt;Botulinum Toxins, Type A/*administration &amp;amp; dosage&lt;/keyword&gt;&lt;keyword&gt;Hernia, Ventral/*surgery&lt;/keyword&gt;&lt;keyword&gt;Humans&lt;/keyword&gt;&lt;keyword&gt;Male&lt;/keyword&gt;&lt;keyword&gt;Middle Aged&lt;/keyword&gt;&lt;keyword&gt;Myography&lt;/keyword&gt;&lt;keyword&gt;Neuromuscular Agents/*administration &amp;amp; dosage&lt;/keyword&gt;&lt;keyword&gt;Prospective Studies&lt;/keyword&gt;&lt;keyword&gt;Young Adult&lt;/keyword&gt;&lt;/keywords&gt;&lt;dates&gt;&lt;year&gt;2009&lt;/year&gt;&lt;pub-dates&gt;&lt;date&gt;Dec&lt;/date&gt;&lt;/pub-dates&gt;&lt;/dates&gt;&lt;isbn&gt;1432-2323 (Electronic)&amp;#xD;0364-2313 (Linking)&lt;/isbn&gt;&lt;accession-num&gt;19771472&lt;/accession-num&gt;&lt;urls&gt;&lt;related-urls&gt;&lt;url&gt;https://www.ncbi.nlm.nih.gov/pubmed/19771472&lt;/url&gt;&lt;/related-urls&gt;&lt;/urls&gt;&lt;electronic-resource-num&gt;10.1007/s00268-009-0203-3&lt;/electronic-resource-num&gt;&lt;/record&gt;&lt;/Cite&gt;&lt;/EndNote&gt;</w:instrTex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7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arra-Hurtado</w:t>
            </w:r>
            <w:proofErr w:type="spellEnd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JYmFycmEtSHVydGFkbzwvQXV0aG9yPjxZZWFyPjIwMTQ8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JYmFycmEtSHVydGFkbzwvQXV0aG9yPjxZZWFyPjIwMTQ8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22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.a. 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hler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20 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ohler&lt;/Author&gt;&lt;Year&gt;2020&lt;/Year&gt;&lt;RecNum&gt;44&lt;/RecNum&gt;&lt;DisplayText&gt;(33)&lt;/DisplayText&gt;&lt;record&gt;&lt;rec-number&gt;44&lt;/rec-number&gt;&lt;foreign-keys&gt;&lt;key app="EN" db-id="x5e2zpzeqp2tf5e2s2pxesxl0t25p5v25ezr" timestamp="1606216288"&gt;44&lt;/key&gt;&lt;/foreign-keys&gt;&lt;ref-type name="Journal Article"&gt;17&lt;/ref-type&gt;&lt;contributors&gt;&lt;authors&gt;&lt;author&gt;Kohler, G.&lt;/author&gt;&lt;/authors&gt;&lt;/contributors&gt;&lt;auth-address&gt;Department of General and Visceral Surgery, Congregation Hospital (Sisters of Charity), 4010, Linz, Osterreich. gernot.koehler@ordensklinikum.at.&amp;#xD;Department of Surgery, Paracelsus Medical University, Salzburg, Osterreich. gernot.koehler@ordensklinikum.at.&amp;#xD;Academic Teaching Hospital of the Medical Universities Vienna, Graz, Linz and Innsbruck, Osterreich. gernot.koehler@ordensklinikum.at.&lt;/auth-address&gt;&lt;titles&gt;&lt;title&gt;[Preoperative conditioning and surgical strategies for treatment of complex abdominal wall hernias]&lt;/title&gt;&lt;secondary-title&gt;Chirurg&lt;/secondary-title&gt;&lt;/titles&gt;&lt;periodical&gt;&lt;full-title&gt;Chirurg&lt;/full-title&gt;&lt;/periodical&gt;&lt;pages&gt;134-142&lt;/pages&gt;&lt;volume&gt;91&lt;/volume&gt;&lt;number&gt;2&lt;/number&gt;&lt;edition&gt;2019/09/01&lt;/edition&gt;&lt;keywords&gt;&lt;keyword&gt;Abdominal Muscles&lt;/keyword&gt;&lt;keyword&gt;*Abdominal Wall&lt;/keyword&gt;&lt;keyword&gt;*Hernia, Ventral/surgery&lt;/keyword&gt;&lt;keyword&gt;*Herniorrhaphy/methods&lt;/keyword&gt;&lt;keyword&gt;Humans&lt;/keyword&gt;&lt;keyword&gt;Surgical Mesh&lt;/keyword&gt;&lt;keyword&gt;Abdominal wall defects&lt;/keyword&gt;&lt;keyword&gt;Complex abdominal wall hernia&lt;/keyword&gt;&lt;keyword&gt;Conditioning&lt;/keyword&gt;&lt;keyword&gt;Incisional hernia&lt;/keyword&gt;&lt;keyword&gt;Ventral hernia&lt;/keyword&gt;&lt;/keywords&gt;&lt;dates&gt;&lt;year&gt;2020&lt;/year&gt;&lt;pub-dates&gt;&lt;date&gt;Feb&lt;/date&gt;&lt;/pub-dates&gt;&lt;/dates&gt;&lt;orig-pub&gt;Praoperative Konditionierung und operative Strategien zur Therapie komplexer Bauchwandhernien.&lt;/orig-pub&gt;&lt;isbn&gt;1433-0385 (Electronic)&amp;#xD;0009-4722 (Linking)&lt;/isbn&gt;&lt;accession-num&gt;31471661&lt;/accession-num&gt;&lt;urls&gt;&lt;related-urls&gt;&lt;url&gt;https://www.ncbi.nlm.nih.gov/pubmed/31471661&lt;/url&gt;&lt;/related-urls&gt;&lt;/urls&gt;&lt;electronic-resource-num&gt;10.1007/s00104-019-01027-3&lt;/electronic-resource-num&gt;&lt;/record&gt;&lt;/Cite&gt;&lt;/EndNote&gt;</w:instrTex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3)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.a. 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Nielsen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Nielsen&lt;/Author&gt;&lt;Year&gt;2020&lt;/Year&gt;&lt;RecNum&gt;18&lt;/RecNum&gt;&lt;DisplayText&gt;(30)&lt;/DisplayText&gt;&lt;record&gt;&lt;rec-number&gt;18&lt;/rec-number&gt;&lt;foreign-keys&gt;&lt;key app="EN" db-id="x5e2zpzeqp2tf5e2s2pxesxl0t25p5v25ezr" timestamp="1599031102"&gt;18&lt;/key&gt;&lt;/foreign-keys&gt;&lt;ref-type name="Journal Article"&gt;17&lt;/ref-type&gt;&lt;contributors&gt;&lt;authors&gt;&lt;author&gt;Nielsen, M. O.&lt;/author&gt;&lt;author&gt;Bjerg, J.&lt;/author&gt;&lt;author&gt;Dorfelt, A.&lt;/author&gt;&lt;author&gt;Jorgensen, L. N.&lt;/author&gt;&lt;author&gt;Jensen, K. K.&lt;/author&gt;&lt;/authors&gt;&lt;/contributors&gt;&lt;auth-address&gt;Digestive Disease Center, Bispebjerg University Hospital, Bispebjerg Bakke 23, 2400, Copenhagen NV, Denmark. marie.odum@gmail.com.&amp;#xD;Department of Surgery, Odense University Hospital, Baagoes Alle 15, 5700, Svendborg, Denmark.&amp;#xD;Digestive Disease Center, Bispebjerg University Hospital, Bispebjerg Bakke 23, 2400, Copenhagen NV, Denmark.&lt;/auth-address&gt;&lt;titles&gt;&lt;title&gt;Short-term safety of preoperative administration of botulinum toxin A for the treatment of large ventral hernia with loss of domain&lt;/title&gt;&lt;secondary-title&gt;Hernia&lt;/secondary-title&gt;&lt;/titles&gt;&lt;periodical&gt;&lt;full-title&gt;Hernia&lt;/full-title&gt;&lt;/periodical&gt;&lt;pages&gt;295-299&lt;/pages&gt;&lt;volume&gt;24&lt;/volume&gt;&lt;number&gt;2&lt;/number&gt;&lt;edition&gt;2019/05/02&lt;/edition&gt;&lt;keywords&gt;&lt;keyword&gt;Abdominal wall reconstruction&lt;/keyword&gt;&lt;keyword&gt;Botulinum toxin A&lt;/keyword&gt;&lt;keyword&gt;Loss of domain&lt;/keyword&gt;&lt;keyword&gt;Safety&lt;/keyword&gt;&lt;keyword&gt;Ventral hernia&lt;/keyword&gt;&lt;/keywords&gt;&lt;dates&gt;&lt;year&gt;2020&lt;/year&gt;&lt;pub-dates&gt;&lt;date&gt;Apr&lt;/date&gt;&lt;/pub-dates&gt;&lt;/dates&gt;&lt;isbn&gt;1248-9204 (Electronic)&amp;#xD;1248-9204 (Linking)&lt;/isbn&gt;&lt;accession-num&gt;31041556&lt;/accession-num&gt;&lt;urls&gt;&lt;related-urls&gt;&lt;url&gt;https://www.ncbi.nlm.nih.gov/pubmed/31041556&lt;/url&gt;&lt;/related-urls&gt;&lt;/urls&gt;&lt;electronic-resource-num&gt;10.1007/s10029-019-01957-1&lt;/electronic-resource-num&gt;&lt;/record&gt;&lt;/Cite&gt;&lt;/EndNote&gt;</w:instrTex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30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Palmisano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lmisano&lt;/Author&gt;&lt;Year&gt;2019&lt;/Year&gt;&lt;RecNum&gt;53&lt;/RecNum&gt;&lt;DisplayText&gt;(23)&lt;/DisplayText&gt;&lt;record&gt;&lt;rec-number&gt;53&lt;/rec-number&gt;&lt;foreign-keys&gt;&lt;key app="EN" db-id="x5e2zpzeqp2tf5e2s2pxesxl0t25p5v25ezr" timestamp="1616575436"&gt;53&lt;/key&gt;&lt;/foreign-keys&gt;&lt;ref-type name="Journal Article"&gt;17&lt;/ref-type&gt;&lt;contributors&gt;&lt;authors&gt;&lt;author&gt;Palmisano, E.M.&lt;/author&gt;&lt;author&gt;Mustone, O.&lt;/author&gt;&lt;author&gt;Santonja, G.P.&lt;/author&gt;&lt;author&gt;Muas, D.J.&lt;/author&gt;&lt;author&gt;Blanco, M.&lt;/author&gt;&lt;/authors&gt;&lt;/contributors&gt;&lt;titles&gt;&lt;title&gt;Infi ltración preoperatoria con toxina botulínica serotipo A en la reparación de hernias ventrales con defectos de tamaño de 10-15 cm: estudio multicéntrico&lt;/title&gt;&lt;secondary-title&gt;Rev Hispanoam Hernia&lt;/secondary-title&gt;&lt;/titles&gt;&lt;periodical&gt;&lt;full-title&gt;Rev Hispanoam Hernia&lt;/full-title&gt;&lt;/periodical&gt;&lt;volume&gt;2020;8(4): 162-167&lt;/volume&gt;&lt;dates&gt;&lt;year&gt;2019&lt;/year&gt;&lt;/dates&gt;&lt;urls&gt;&lt;/urls&gt;&lt;/record&gt;&lt;/Cite&gt;&lt;/EndNote&gt;</w:instrText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23)</w:t>
            </w:r>
            <w:r w:rsidRPr="009B5EE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g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W5nPC9BdXRob3I+PFllYXI+MjAyMDwvWWVhcj48UmVj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W5nPC9BdXRob3I+PFllYXI+MjAyMDwvWWVhcj48UmVj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24)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hkandi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1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XNoa2FuZGk8L0F1dGhvcj48WWVhcj4yMDIxPC9ZZWFy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UYXNoa2FuZGk8L0F1dGhvcj48WWVhcj4yMDIxPC9ZZWFy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5)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rtkap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ZdXJ0a2FwPC9BdXRob3I+PFllYXI+MjAyMDwvWWVhcj48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ZdXJ0a2FwPC9BdXRob3I+PFllYXI+MjAyMDwvWWVhcj48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31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ndejas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Zendejas&lt;/Author&gt;&lt;Year&gt;2013&lt;/Year&gt;&lt;RecNum&gt;22&lt;/RecNum&gt;&lt;DisplayText&gt;(17)&lt;/DisplayText&gt;&lt;record&gt;&lt;rec-number&gt;22&lt;/rec-number&gt;&lt;foreign-keys&gt;&lt;key app="EN" db-id="x5e2zpzeqp2tf5e2s2pxesxl0t25p5v25ezr" timestamp="1599031221"&gt;22&lt;/key&gt;&lt;/foreign-keys&gt;&lt;ref-type name="Journal Article"&gt;17&lt;/ref-type&gt;&lt;contributors&gt;&lt;authors&gt;&lt;author&gt;Zendejas, B.&lt;/author&gt;&lt;author&gt;Khasawneh, M. A.&lt;/author&gt;&lt;author&gt;Srvantstyan, B.&lt;/author&gt;&lt;author&gt;Jenkins, D. H.&lt;/author&gt;&lt;author&gt;Schiller, H. J.&lt;/author&gt;&lt;author&gt;Zielinski, M. D.&lt;/author&gt;&lt;/authors&gt;&lt;/contributors&gt;&lt;auth-address&gt;Department of Surgery, Mayo Clinic, Rochester, MN, USA, zendejas.benjamin@mayo.edu.&lt;/auth-address&gt;&lt;titles&gt;&lt;title&gt;Outcomes of chemical component paralysis using botulinum toxin for incisional hernia repairs&lt;/title&gt;&lt;secondary-title&gt;World J Surg&lt;/secondary-title&gt;&lt;/titles&gt;&lt;periodical&gt;&lt;full-title&gt;World J Surg&lt;/full-title&gt;&lt;/periodical&gt;&lt;pages&gt;2830-7&lt;/pages&gt;&lt;volume&gt;37&lt;/volume&gt;&lt;number&gt;12&lt;/number&gt;&lt;edition&gt;2013/10/02&lt;/edition&gt;&lt;keywords&gt;&lt;keyword&gt;Botulinum Toxins&lt;/keyword&gt;&lt;keyword&gt;Hernia, Ventral/*surgery&lt;/keyword&gt;&lt;keyword&gt;Herniorrhaphy&lt;/keyword&gt;&lt;keyword&gt;Humans&lt;/keyword&gt;&lt;keyword&gt;Ileus&lt;/keyword&gt;&lt;keyword&gt;Laparoscopy/adverse effects&lt;/keyword&gt;&lt;keyword&gt;Pain, Postoperative&lt;/keyword&gt;&lt;keyword&gt;Postoperative Complications&lt;/keyword&gt;&lt;keyword&gt;Surgical Mesh/adverse effects&lt;/keyword&gt;&lt;/keywords&gt;&lt;dates&gt;&lt;year&gt;2013&lt;/year&gt;&lt;pub-dates&gt;&lt;date&gt;Dec&lt;/date&gt;&lt;/pub-dates&gt;&lt;/dates&gt;&lt;isbn&gt;1432-2323 (Electronic)&amp;#xD;0364-2313 (Linking)&lt;/isbn&gt;&lt;accession-num&gt;24081529&lt;/accession-num&gt;&lt;urls&gt;&lt;related-urls&gt;&lt;url&gt;https://www.ncbi.nlm.nih.gov/pubmed/24081529&lt;/url&gt;&lt;/related-urls&gt;&lt;/urls&gt;&lt;electronic-resource-num&gt;10.1007/s00268-013-2211-6&lt;/electronic-resource-num&gt;&lt;/record&gt;&lt;/Cite&gt;&lt;/EndNote&gt;</w:instrTex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17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</w:t>
            </w:r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elinski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aaWVsaW5za2k8L0F1dGhvcj48WWVhcj4yMDEzPC9ZZWFy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aaWVsaW5za2k8L0F1dGhvcj48WWVhcj4yMDEzPC9ZZWFy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32)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or</w:t>
            </w:r>
            <w:proofErr w:type="spellEnd"/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elinski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VsaW5za2k8L0F1dGhvcj48WWVhcj4yMDE2PC9ZZWFy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VsaW5za2k8L0F1dGhvcj48WWVhcj4yMDE2PC9ZZWFy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4)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*</w:t>
            </w: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*</w:t>
            </w: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*</w:t>
            </w: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ir</w:t>
            </w:r>
          </w:p>
        </w:tc>
      </w:tr>
      <w:tr w:rsidR="008354FF" w:rsidRPr="009B5EEE" w:rsidTr="00E544D6">
        <w:tc>
          <w:tcPr>
            <w:tcW w:w="171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2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7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8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354FF" w:rsidRPr="009B5EEE" w:rsidTr="00E544D6">
        <w:tc>
          <w:tcPr>
            <w:tcW w:w="15133" w:type="dxa"/>
            <w:gridSpan w:val="11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d quality: 3 or 4 stars in selection domain AND 1 or 2 stars in comparability domain AND 2 or 3 stars in outcome/exposure domain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r quality: 2 stars in selection domain AND 1 or 2 stars in comparability domain AND 2 or 3 stars in outcome/exposure domain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or quality: 0 or 1 star in selection domain OR 0 stars in comparability domain OR 0 or 1 stars in outcome/exposure domain.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.a.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t applicable</w:t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8354FF" w:rsidRPr="009B5EEE" w:rsidRDefault="008354FF" w:rsidP="008354F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354FF" w:rsidRPr="009B5EEE" w:rsidRDefault="008354FF" w:rsidP="008354FF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raster"/>
        <w:tblW w:w="0" w:type="auto"/>
        <w:tblInd w:w="-1043" w:type="dxa"/>
        <w:tblLook w:val="04A0" w:firstRow="1" w:lastRow="0" w:firstColumn="1" w:lastColumn="0" w:noHBand="0" w:noVBand="1"/>
      </w:tblPr>
      <w:tblGrid>
        <w:gridCol w:w="1963"/>
        <w:gridCol w:w="2129"/>
        <w:gridCol w:w="2066"/>
        <w:gridCol w:w="1954"/>
        <w:gridCol w:w="2105"/>
        <w:gridCol w:w="2001"/>
        <w:gridCol w:w="1776"/>
      </w:tblGrid>
      <w:tr w:rsidR="008354FF" w:rsidRPr="00D57EE5" w:rsidTr="00E544D6">
        <w:tc>
          <w:tcPr>
            <w:tcW w:w="13994" w:type="dxa"/>
            <w:gridSpan w:val="7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Quality assessment, following the revised Cochrane risk of bias tool</w:t>
            </w:r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dGVybmU8L0F1dGhvcj48WWVhcj4yMDE5PC9ZZWFyPjxS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TdGVybmU8L0F1dGhvcj48WWVhcj4yMDE5PC9ZZWFyPjxS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fldChar w:fldCharType="end"/>
            </w:r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r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  <w:lang w:val="en-US"/>
              </w:rPr>
              <w:t>(12)</w:t>
            </w:r>
            <w:r w:rsidRPr="009B5E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fldChar w:fldCharType="end"/>
            </w: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354FF" w:rsidRPr="00D57EE5" w:rsidTr="00E544D6">
        <w:tc>
          <w:tcPr>
            <w:tcW w:w="196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y (year)</w:t>
            </w:r>
          </w:p>
        </w:tc>
        <w:tc>
          <w:tcPr>
            <w:tcW w:w="21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ation process</w:t>
            </w:r>
          </w:p>
        </w:tc>
        <w:tc>
          <w:tcPr>
            <w:tcW w:w="20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iations from intended intervention</w:t>
            </w:r>
          </w:p>
        </w:tc>
        <w:tc>
          <w:tcPr>
            <w:tcW w:w="1954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21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come measurement</w:t>
            </w:r>
          </w:p>
        </w:tc>
        <w:tc>
          <w:tcPr>
            <w:tcW w:w="2001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on of reported results</w:t>
            </w:r>
          </w:p>
        </w:tc>
        <w:tc>
          <w:tcPr>
            <w:tcW w:w="17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risk of Bias assessment</w:t>
            </w:r>
          </w:p>
        </w:tc>
      </w:tr>
      <w:tr w:rsidR="008354FF" w:rsidRPr="009B5EEE" w:rsidTr="00E544D6">
        <w:tc>
          <w:tcPr>
            <w:tcW w:w="1963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elinski</w:t>
            </w:r>
            <w:proofErr w:type="spellEnd"/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VsaW5za2k8L0F1dGhvcj48WWVhcj4yMDE2PC9ZZWFy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VsaW5za2k8L0F1dGhvcj48WWVhcj4yMDE2PC9ZZWFy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4)</w:t>
            </w:r>
            <w:r w:rsidRPr="009B5E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9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RoB</w:t>
            </w:r>
          </w:p>
        </w:tc>
        <w:tc>
          <w:tcPr>
            <w:tcW w:w="206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RoB</w:t>
            </w:r>
          </w:p>
        </w:tc>
        <w:tc>
          <w:tcPr>
            <w:tcW w:w="1954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RoB</w:t>
            </w:r>
          </w:p>
        </w:tc>
        <w:tc>
          <w:tcPr>
            <w:tcW w:w="2105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RoB</w:t>
            </w:r>
          </w:p>
        </w:tc>
        <w:tc>
          <w:tcPr>
            <w:tcW w:w="2001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 regarding RoB</w:t>
            </w:r>
          </w:p>
        </w:tc>
        <w:tc>
          <w:tcPr>
            <w:tcW w:w="1776" w:type="dxa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</w:tr>
      <w:tr w:rsidR="008354FF" w:rsidRPr="009B5EEE" w:rsidTr="00E544D6">
        <w:tc>
          <w:tcPr>
            <w:tcW w:w="13994" w:type="dxa"/>
            <w:gridSpan w:val="7"/>
          </w:tcPr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8354FF" w:rsidRPr="009B5EEE" w:rsidRDefault="008354FF" w:rsidP="00E544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5EE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oB</w:t>
            </w:r>
            <w:r w:rsidRPr="009B5E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isk of Bias</w:t>
            </w:r>
          </w:p>
        </w:tc>
      </w:tr>
    </w:tbl>
    <w:p w:rsidR="008354FF" w:rsidRPr="00755DF6" w:rsidRDefault="008354FF" w:rsidP="008354FF">
      <w:pPr>
        <w:spacing w:line="240" w:lineRule="auto"/>
        <w:rPr>
          <w:rFonts w:ascii="Times New Roman" w:hAnsi="Times New Roman" w:cs="Times New Roman"/>
          <w:lang w:val="en-US"/>
        </w:rPr>
      </w:pPr>
    </w:p>
    <w:p w:rsidR="00F0253F" w:rsidRPr="008354FF" w:rsidRDefault="00701672" w:rsidP="008354FF"/>
    <w:sectPr w:rsidR="00F0253F" w:rsidRPr="008354FF" w:rsidSect="002C3F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BD3"/>
    <w:rsid w:val="00701672"/>
    <w:rsid w:val="008354FF"/>
    <w:rsid w:val="00A11857"/>
    <w:rsid w:val="00C34B54"/>
    <w:rsid w:val="00C96BBF"/>
    <w:rsid w:val="00CB3D3E"/>
    <w:rsid w:val="00D23BD3"/>
    <w:rsid w:val="00D5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0EFE6"/>
  <w15:chartTrackingRefBased/>
  <w15:docId w15:val="{3F293528-82FD-4F74-9491-2EA74615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54F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link w:val="DefaultChar"/>
    <w:rsid w:val="00D23BD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DefaultChar">
    <w:name w:val="Default Char"/>
    <w:basedOn w:val="Standaardalinea-lettertype"/>
    <w:link w:val="Default"/>
    <w:rsid w:val="00D23BD3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basedOn w:val="Standaardalinea-lettertype"/>
    <w:uiPriority w:val="99"/>
    <w:unhideWhenUsed/>
    <w:rsid w:val="00D23BD3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835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8354FF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835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5</Words>
  <Characters>18730</Characters>
  <Application>Microsoft Office Word</Application>
  <DocSecurity>0</DocSecurity>
  <Lines>156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, A.S. (Simba)</dc:creator>
  <cp:keywords/>
  <dc:description/>
  <cp:lastModifiedBy>Timmer, A.S. (Simba)</cp:lastModifiedBy>
  <cp:revision>4</cp:revision>
  <dcterms:created xsi:type="dcterms:W3CDTF">2021-06-28T11:19:00Z</dcterms:created>
  <dcterms:modified xsi:type="dcterms:W3CDTF">2021-07-07T10:13:00Z</dcterms:modified>
</cp:coreProperties>
</file>